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4658" w:rsidRPr="00C6070E" w:rsidRDefault="00E33AB5" w:rsidP="00444658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</w:t>
      </w:r>
      <w:r w:rsidR="0049239B" w:rsidRPr="00C6070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44658" w:rsidRPr="00C6070E">
        <w:rPr>
          <w:rFonts w:ascii="Times New Roman" w:hAnsi="Times New Roman" w:cs="Times New Roman"/>
          <w:b/>
          <w:sz w:val="20"/>
          <w:szCs w:val="20"/>
        </w:rPr>
        <w:t>material for</w:t>
      </w:r>
    </w:p>
    <w:p w:rsidR="00444658" w:rsidRPr="00C6070E" w:rsidRDefault="00444658" w:rsidP="00444658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bookmarkStart w:id="0" w:name="_Hlk481685156"/>
      <w:bookmarkEnd w:id="0"/>
      <w:r w:rsidRPr="00C6070E">
        <w:rPr>
          <w:rFonts w:ascii="Times New Roman" w:hAnsi="Times New Roman" w:cs="Times New Roman"/>
          <w:b/>
          <w:sz w:val="20"/>
          <w:szCs w:val="20"/>
        </w:rPr>
        <w:t>Effects of permafrost collapse on soil bacterial communities in a wet meadow on the northern Qinghai-Tibetan Plateau</w:t>
      </w:r>
    </w:p>
    <w:p w:rsidR="00444658" w:rsidRPr="00C6070E" w:rsidRDefault="00444658" w:rsidP="00444658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C6070E">
        <w:rPr>
          <w:rFonts w:ascii="Times New Roman" w:hAnsi="Times New Roman" w:cs="Times New Roman"/>
          <w:b/>
          <w:sz w:val="20"/>
          <w:szCs w:val="20"/>
        </w:rPr>
        <w:t>Xiaodong Wu</w:t>
      </w:r>
      <w:r w:rsidRPr="00C6070E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Pr="00C6070E">
        <w:rPr>
          <w:rFonts w:ascii="Times New Roman" w:hAnsi="Times New Roman" w:cs="Times New Roman"/>
          <w:b/>
          <w:sz w:val="20"/>
          <w:szCs w:val="20"/>
        </w:rPr>
        <w:t>, Haiyan Xu</w:t>
      </w:r>
      <w:r w:rsidRPr="00C6070E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C6070E">
        <w:rPr>
          <w:rFonts w:ascii="Times New Roman" w:hAnsi="Times New Roman" w:cs="Times New Roman"/>
          <w:b/>
          <w:sz w:val="20"/>
          <w:szCs w:val="20"/>
        </w:rPr>
        <w:t>, Guimin Liu</w:t>
      </w:r>
      <w:r w:rsidRPr="00C6070E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C6070E">
        <w:rPr>
          <w:rFonts w:ascii="Times New Roman" w:hAnsi="Times New Roman" w:cs="Times New Roman"/>
          <w:b/>
          <w:sz w:val="20"/>
          <w:szCs w:val="20"/>
        </w:rPr>
        <w:t>, Lin Zhao</w:t>
      </w:r>
      <w:r w:rsidRPr="00C6070E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Pr="00C6070E">
        <w:rPr>
          <w:rFonts w:ascii="Times New Roman" w:hAnsi="Times New Roman" w:cs="Times New Roman"/>
          <w:b/>
          <w:sz w:val="20"/>
          <w:szCs w:val="20"/>
        </w:rPr>
        <w:t>, Cuicui Mu</w:t>
      </w:r>
      <w:r w:rsidRPr="00C6070E">
        <w:rPr>
          <w:rFonts w:ascii="Times New Roman" w:hAnsi="Times New Roman" w:cs="Times New Roman"/>
          <w:b/>
          <w:sz w:val="20"/>
          <w:szCs w:val="20"/>
          <w:vertAlign w:val="superscript"/>
        </w:rPr>
        <w:t>3</w:t>
      </w:r>
    </w:p>
    <w:p w:rsidR="00444658" w:rsidRPr="00C6070E" w:rsidRDefault="00444658" w:rsidP="00444658">
      <w:pPr>
        <w:autoSpaceDE w:val="0"/>
        <w:autoSpaceDN w:val="0"/>
        <w:adjustRightInd w:val="0"/>
        <w:spacing w:line="480" w:lineRule="auto"/>
        <w:ind w:left="200" w:hangingChars="100" w:hanging="200"/>
        <w:jc w:val="left"/>
        <w:rPr>
          <w:rFonts w:ascii="Times New Roman" w:hAnsi="Times New Roman" w:cs="Times New Roman"/>
          <w:sz w:val="20"/>
          <w:szCs w:val="20"/>
        </w:rPr>
      </w:pPr>
      <w:r w:rsidRPr="00C6070E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1</w:t>
      </w:r>
      <w:r w:rsidRPr="00C6070E">
        <w:rPr>
          <w:rFonts w:ascii="Times New Roman" w:hAnsi="Times New Roman" w:cs="Times New Roman"/>
          <w:sz w:val="20"/>
          <w:szCs w:val="20"/>
        </w:rPr>
        <w:t xml:space="preserve">Cryosphere Research Station on the Qinghai-Tibetan Plateau, </w:t>
      </w:r>
      <w:r w:rsidRPr="00C6070E">
        <w:rPr>
          <w:rFonts w:ascii="Times New Roman" w:hAnsi="Times New Roman" w:cs="Times New Roman"/>
          <w:bCs/>
          <w:color w:val="000000"/>
          <w:sz w:val="20"/>
          <w:szCs w:val="20"/>
        </w:rPr>
        <w:t>State Key Laboratory of Cryosph</w:t>
      </w:r>
      <w:r w:rsidR="00372740">
        <w:rPr>
          <w:rFonts w:ascii="Times New Roman" w:hAnsi="Times New Roman" w:cs="Times New Roman"/>
          <w:bCs/>
          <w:color w:val="000000"/>
          <w:sz w:val="20"/>
          <w:szCs w:val="20"/>
        </w:rPr>
        <w:t>eric</w:t>
      </w:r>
      <w:r w:rsidRPr="00C6070E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Sciences, Northwest Institute of Eco-Environment and Resource</w:t>
      </w:r>
      <w:r w:rsidRPr="00C6070E">
        <w:rPr>
          <w:rFonts w:ascii="Times New Roman" w:hAnsi="Times New Roman" w:cs="Times New Roman"/>
          <w:color w:val="000000"/>
          <w:sz w:val="20"/>
          <w:szCs w:val="20"/>
        </w:rPr>
        <w:t>, Chinese Academy of Sciences, Lanzhou, Gansu 730000, China</w:t>
      </w:r>
      <w:r w:rsidRPr="00C6070E">
        <w:rPr>
          <w:rFonts w:ascii="Times New Roman" w:hAnsi="Times New Roman" w:cs="Times New Roman"/>
          <w:sz w:val="20"/>
          <w:szCs w:val="20"/>
        </w:rPr>
        <w:t xml:space="preserve"> </w:t>
      </w:r>
    </w:p>
    <w:p w:rsidR="00444658" w:rsidRPr="00C6070E" w:rsidRDefault="00444658" w:rsidP="00444658">
      <w:pPr>
        <w:spacing w:line="480" w:lineRule="auto"/>
        <w:ind w:left="200" w:hangingChars="100" w:hanging="200"/>
        <w:rPr>
          <w:rFonts w:ascii="Times New Roman" w:hAnsi="Times New Roman" w:cs="Times New Roman"/>
          <w:sz w:val="20"/>
          <w:szCs w:val="20"/>
        </w:rPr>
      </w:pPr>
      <w:r w:rsidRPr="00C6070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6070E">
        <w:rPr>
          <w:rFonts w:ascii="Times New Roman" w:hAnsi="Times New Roman" w:cs="Times New Roman"/>
          <w:sz w:val="20"/>
          <w:szCs w:val="20"/>
        </w:rPr>
        <w:t>School of Environmental and Municipal Engineering, Lanzhou Jiaotong University, Lanzhou, 730070, China</w:t>
      </w:r>
    </w:p>
    <w:p w:rsidR="00444658" w:rsidRPr="00C6070E" w:rsidRDefault="00444658" w:rsidP="00444658">
      <w:pPr>
        <w:spacing w:line="480" w:lineRule="auto"/>
        <w:ind w:left="200" w:hangingChars="100" w:hanging="200"/>
        <w:rPr>
          <w:rFonts w:ascii="Times New Roman" w:hAnsi="Times New Roman" w:cs="Times New Roman"/>
          <w:sz w:val="20"/>
          <w:szCs w:val="20"/>
        </w:rPr>
      </w:pPr>
      <w:r w:rsidRPr="00C6070E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C6070E">
        <w:rPr>
          <w:rFonts w:ascii="Times New Roman" w:hAnsi="Times New Roman" w:cs="Times New Roman"/>
          <w:sz w:val="20"/>
          <w:szCs w:val="20"/>
        </w:rPr>
        <w:t>Key Laboratory of Western China's Environmental Systems (Ministry of Education), College of Earth and Environmental Sciences, Lanzhou University, Lanzhou, 730000, China</w:t>
      </w:r>
    </w:p>
    <w:p w:rsidR="00444658" w:rsidRPr="00C6070E" w:rsidRDefault="00444658" w:rsidP="00444658">
      <w:pPr>
        <w:spacing w:line="480" w:lineRule="auto"/>
        <w:ind w:left="200" w:hangingChars="100" w:hanging="200"/>
        <w:rPr>
          <w:rFonts w:ascii="Times New Roman" w:hAnsi="Times New Roman" w:cs="Times New Roman"/>
          <w:sz w:val="20"/>
          <w:szCs w:val="20"/>
        </w:rPr>
      </w:pPr>
    </w:p>
    <w:p w:rsidR="00444658" w:rsidRPr="00C6070E" w:rsidRDefault="00444658" w:rsidP="00444658">
      <w:pPr>
        <w:spacing w:line="480" w:lineRule="auto"/>
        <w:ind w:left="200" w:hangingChars="100" w:hanging="200"/>
        <w:rPr>
          <w:rFonts w:ascii="Times New Roman" w:hAnsi="Times New Roman" w:cs="Times New Roman"/>
          <w:sz w:val="20"/>
          <w:szCs w:val="20"/>
        </w:rPr>
      </w:pPr>
    </w:p>
    <w:p w:rsidR="00444658" w:rsidRPr="00C6070E" w:rsidRDefault="00444658" w:rsidP="0044465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6070E">
        <w:rPr>
          <w:rFonts w:ascii="Times New Roman" w:hAnsi="Times New Roman" w:cs="Times New Roman"/>
          <w:sz w:val="20"/>
          <w:szCs w:val="20"/>
        </w:rPr>
        <w:t xml:space="preserve">*Correspondence to: </w:t>
      </w:r>
      <w:r w:rsidR="003037E5">
        <w:rPr>
          <w:rFonts w:ascii="Times New Roman" w:hAnsi="Times New Roman" w:cs="Times New Roman"/>
          <w:sz w:val="20"/>
          <w:szCs w:val="20"/>
        </w:rPr>
        <w:t>Xiaodong Wu</w:t>
      </w:r>
      <w:r w:rsidRPr="00C6070E">
        <w:rPr>
          <w:rFonts w:ascii="Times New Roman" w:hAnsi="Times New Roman" w:cs="Times New Roman"/>
          <w:sz w:val="20"/>
          <w:szCs w:val="20"/>
        </w:rPr>
        <w:t xml:space="preserve">, E-mail: </w:t>
      </w:r>
      <w:r w:rsidR="003037E5">
        <w:rPr>
          <w:rFonts w:ascii="Times New Roman" w:hAnsi="Times New Roman" w:cs="Times New Roman"/>
          <w:sz w:val="20"/>
          <w:szCs w:val="20"/>
        </w:rPr>
        <w:t>w</w:t>
      </w:r>
      <w:r w:rsidR="00D73269">
        <w:rPr>
          <w:rFonts w:ascii="Times New Roman" w:hAnsi="Times New Roman" w:cs="Times New Roman"/>
          <w:sz w:val="20"/>
          <w:szCs w:val="20"/>
        </w:rPr>
        <w:t>uxd</w:t>
      </w:r>
      <w:r w:rsidR="003037E5">
        <w:rPr>
          <w:rFonts w:ascii="Times New Roman" w:hAnsi="Times New Roman" w:cs="Times New Roman"/>
          <w:sz w:val="20"/>
          <w:szCs w:val="20"/>
        </w:rPr>
        <w:t>@</w:t>
      </w:r>
      <w:r w:rsidR="00D73269">
        <w:rPr>
          <w:rFonts w:ascii="Times New Roman" w:hAnsi="Times New Roman" w:cs="Times New Roman"/>
          <w:sz w:val="20"/>
          <w:szCs w:val="20"/>
        </w:rPr>
        <w:t>lzb.ac.cn</w:t>
      </w:r>
    </w:p>
    <w:p w:rsidR="001434E8" w:rsidRPr="001434E8" w:rsidRDefault="001434E8" w:rsidP="001434E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434E8">
        <w:rPr>
          <w:rFonts w:ascii="Times New Roman" w:hAnsi="Times New Roman" w:cs="Times New Roman"/>
          <w:sz w:val="20"/>
          <w:szCs w:val="20"/>
        </w:rPr>
        <w:t>Email address:</w:t>
      </w:r>
    </w:p>
    <w:p w:rsidR="001434E8" w:rsidRPr="001434E8" w:rsidRDefault="001434E8" w:rsidP="001434E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434E8">
        <w:rPr>
          <w:rFonts w:ascii="Times New Roman" w:hAnsi="Times New Roman" w:cs="Times New Roman" w:hint="eastAsia"/>
          <w:sz w:val="20"/>
          <w:szCs w:val="20"/>
        </w:rPr>
        <w:t>H</w:t>
      </w:r>
      <w:r w:rsidRPr="001434E8">
        <w:rPr>
          <w:rFonts w:ascii="Times New Roman" w:hAnsi="Times New Roman" w:cs="Times New Roman"/>
          <w:sz w:val="20"/>
          <w:szCs w:val="20"/>
        </w:rPr>
        <w:t xml:space="preserve">aiyan Xu, </w:t>
      </w:r>
      <w:hyperlink r:id="rId4" w:history="1">
        <w:r w:rsidRPr="001434E8">
          <w:rPr>
            <w:rStyle w:val="Hyperlink"/>
            <w:rFonts w:ascii="Times New Roman" w:hAnsi="Times New Roman"/>
            <w:color w:val="auto"/>
            <w:sz w:val="20"/>
            <w:szCs w:val="20"/>
          </w:rPr>
          <w:t>hyxu12@163.com</w:t>
        </w:r>
      </w:hyperlink>
      <w:bookmarkStart w:id="1" w:name="_GoBack"/>
      <w:bookmarkEnd w:id="1"/>
    </w:p>
    <w:p w:rsidR="001434E8" w:rsidRPr="001434E8" w:rsidRDefault="001434E8" w:rsidP="001434E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434E8">
        <w:rPr>
          <w:rFonts w:ascii="Times New Roman" w:hAnsi="Times New Roman" w:cs="Times New Roman" w:hint="eastAsia"/>
          <w:sz w:val="20"/>
          <w:szCs w:val="20"/>
        </w:rPr>
        <w:t>G</w:t>
      </w:r>
      <w:r w:rsidRPr="001434E8">
        <w:rPr>
          <w:rFonts w:ascii="Times New Roman" w:hAnsi="Times New Roman" w:cs="Times New Roman"/>
          <w:sz w:val="20"/>
          <w:szCs w:val="20"/>
        </w:rPr>
        <w:t xml:space="preserve">uimin Liu, </w:t>
      </w:r>
      <w:hyperlink r:id="rId5" w:history="1">
        <w:r w:rsidRPr="001434E8">
          <w:rPr>
            <w:rStyle w:val="Hyperlink"/>
            <w:rFonts w:ascii="Times New Roman" w:hAnsi="Times New Roman"/>
            <w:color w:val="auto"/>
            <w:sz w:val="20"/>
            <w:szCs w:val="20"/>
          </w:rPr>
          <w:t>liuguimin@mail.lzjtu.cn</w:t>
        </w:r>
      </w:hyperlink>
    </w:p>
    <w:p w:rsidR="001434E8" w:rsidRPr="001434E8" w:rsidRDefault="001434E8" w:rsidP="001434E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434E8">
        <w:rPr>
          <w:rFonts w:ascii="Times New Roman" w:hAnsi="Times New Roman" w:cs="Times New Roman"/>
          <w:sz w:val="20"/>
          <w:szCs w:val="20"/>
        </w:rPr>
        <w:t xml:space="preserve">Lin Zhao, </w:t>
      </w:r>
      <w:hyperlink r:id="rId6" w:history="1">
        <w:r w:rsidRPr="001434E8">
          <w:rPr>
            <w:rStyle w:val="Hyperlink"/>
            <w:rFonts w:ascii="Times New Roman" w:hAnsi="Times New Roman"/>
            <w:color w:val="auto"/>
            <w:sz w:val="20"/>
            <w:szCs w:val="20"/>
          </w:rPr>
          <w:t>linzhao@lzb.ac.cn</w:t>
        </w:r>
      </w:hyperlink>
    </w:p>
    <w:p w:rsidR="001434E8" w:rsidRPr="001434E8" w:rsidRDefault="001434E8" w:rsidP="001434E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434E8">
        <w:rPr>
          <w:rFonts w:ascii="Times New Roman" w:hAnsi="Times New Roman" w:cs="Times New Roman"/>
          <w:sz w:val="20"/>
          <w:szCs w:val="20"/>
        </w:rPr>
        <w:t xml:space="preserve">Cuicui Mu, </w:t>
      </w:r>
      <w:hyperlink r:id="rId7" w:history="1">
        <w:r w:rsidRPr="001434E8">
          <w:rPr>
            <w:rStyle w:val="Hyperlink"/>
            <w:rFonts w:ascii="Times New Roman" w:hAnsi="Times New Roman"/>
            <w:color w:val="auto"/>
            <w:sz w:val="20"/>
            <w:szCs w:val="20"/>
          </w:rPr>
          <w:t>mucc@lzu.edu.cn</w:t>
        </w:r>
      </w:hyperlink>
    </w:p>
    <w:p w:rsidR="00444658" w:rsidRPr="001434E8" w:rsidRDefault="00444658" w:rsidP="00444658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444658" w:rsidRPr="00C6070E" w:rsidRDefault="00444658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 w:rsidRPr="00C6070E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4364DC" w:rsidRPr="00C6070E" w:rsidRDefault="004364DC" w:rsidP="004364DC">
      <w:pPr>
        <w:rPr>
          <w:rFonts w:ascii="Times New Roman" w:hAnsi="Times New Roman" w:cs="Times New Roman"/>
        </w:rPr>
      </w:pPr>
      <w:r w:rsidRPr="00C6070E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/>
        </w:rPr>
        <w:t>1</w:t>
      </w:r>
      <w:r w:rsidRPr="00C6070E">
        <w:rPr>
          <w:rFonts w:ascii="Times New Roman" w:hAnsi="Times New Roman" w:cs="Times New Roman"/>
        </w:rPr>
        <w:t xml:space="preserve"> The mean estimated OTU richness, diversity indices and sample coverage for the four depths</w:t>
      </w:r>
    </w:p>
    <w:tbl>
      <w:tblPr>
        <w:tblW w:w="7563" w:type="dxa"/>
        <w:tblLook w:val="04A0"/>
      </w:tblPr>
      <w:tblGrid>
        <w:gridCol w:w="1083"/>
        <w:gridCol w:w="1080"/>
        <w:gridCol w:w="1080"/>
        <w:gridCol w:w="1080"/>
        <w:gridCol w:w="1080"/>
        <w:gridCol w:w="1080"/>
        <w:gridCol w:w="1080"/>
      </w:tblGrid>
      <w:tr w:rsidR="004364DC" w:rsidRPr="00C6070E" w:rsidTr="003D361F">
        <w:trPr>
          <w:trHeight w:val="315"/>
        </w:trPr>
        <w:tc>
          <w:tcPr>
            <w:tcW w:w="10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4DC" w:rsidRPr="00C6070E" w:rsidRDefault="004364DC" w:rsidP="003D3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4DC" w:rsidRPr="00C6070E" w:rsidRDefault="004364DC" w:rsidP="003D3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4DC" w:rsidRPr="00C6070E" w:rsidRDefault="004364DC" w:rsidP="003D3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4DC" w:rsidRPr="00C6070E" w:rsidRDefault="004364DC" w:rsidP="003D3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o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4DC" w:rsidRPr="00C6070E" w:rsidRDefault="004364DC" w:rsidP="003D3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verag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4DC" w:rsidRPr="00C6070E" w:rsidRDefault="004364DC" w:rsidP="003D3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non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4DC" w:rsidRPr="00C6070E" w:rsidRDefault="004364DC" w:rsidP="003D3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pson</w:t>
            </w:r>
          </w:p>
        </w:tc>
      </w:tr>
      <w:tr w:rsidR="004364DC" w:rsidRPr="00C6070E" w:rsidTr="003D361F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4DC" w:rsidRPr="00C6070E" w:rsidRDefault="004364DC" w:rsidP="003D3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ontro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4DC" w:rsidRPr="00C6070E" w:rsidRDefault="004364DC" w:rsidP="003D3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9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4DC" w:rsidRPr="00C6070E" w:rsidRDefault="004364DC" w:rsidP="003D3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1 a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4DC" w:rsidRPr="00C6070E" w:rsidRDefault="004364DC" w:rsidP="003D3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7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4DC" w:rsidRPr="00C6070E" w:rsidRDefault="004364DC" w:rsidP="003D3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4DC" w:rsidRPr="00C6070E" w:rsidRDefault="004364DC" w:rsidP="003D3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4DC" w:rsidRPr="00C6070E" w:rsidRDefault="004364DC" w:rsidP="003D3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4364DC" w:rsidRPr="00C6070E" w:rsidTr="003D361F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4DC" w:rsidRPr="00C6070E" w:rsidRDefault="004364DC" w:rsidP="003D3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laps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4DC" w:rsidRPr="00C6070E" w:rsidRDefault="004364DC" w:rsidP="003D3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3 a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4DC" w:rsidRPr="00C6070E" w:rsidRDefault="004364DC" w:rsidP="003D3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67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4DC" w:rsidRPr="00C6070E" w:rsidRDefault="004364DC" w:rsidP="003D3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4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4DC" w:rsidRPr="00C6070E" w:rsidRDefault="004364DC" w:rsidP="003D3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4DC" w:rsidRPr="00C6070E" w:rsidRDefault="004364DC" w:rsidP="003D3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4DC" w:rsidRPr="00C6070E" w:rsidRDefault="004364DC" w:rsidP="003D3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4364DC" w:rsidRPr="00C6070E" w:rsidTr="003D361F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4DC" w:rsidRPr="00C6070E" w:rsidRDefault="004364DC" w:rsidP="003D3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sid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4DC" w:rsidRPr="00C6070E" w:rsidRDefault="004364DC" w:rsidP="003D3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1 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4DC" w:rsidRPr="00C6070E" w:rsidRDefault="004364DC" w:rsidP="003D3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8 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4DC" w:rsidRPr="00C6070E" w:rsidRDefault="004364DC" w:rsidP="003D3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5 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4DC" w:rsidRPr="00C6070E" w:rsidRDefault="004364DC" w:rsidP="003D3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4DC" w:rsidRPr="00C6070E" w:rsidRDefault="004364DC" w:rsidP="003D3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4DC" w:rsidRPr="00C6070E" w:rsidRDefault="004364DC" w:rsidP="003D3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</w:tbl>
    <w:p w:rsidR="004364DC" w:rsidRPr="00C6070E" w:rsidRDefault="004364DC" w:rsidP="004364DC">
      <w:pPr>
        <w:widowControl/>
        <w:jc w:val="left"/>
        <w:rPr>
          <w:rFonts w:ascii="Times New Roman" w:hAnsi="Times New Roman" w:cs="Times New Roman"/>
        </w:rPr>
      </w:pPr>
      <w:r w:rsidRPr="00C6070E">
        <w:rPr>
          <w:rFonts w:ascii="Times New Roman" w:hAnsi="Times New Roman" w:cs="Times New Roman"/>
        </w:rPr>
        <w:t>Values in a column with different letters differ significantly (P&lt;0.05, ANOVA</w:t>
      </w:r>
    </w:p>
    <w:p w:rsidR="004364DC" w:rsidRPr="00C6070E" w:rsidRDefault="004364DC" w:rsidP="004364DC">
      <w:pPr>
        <w:widowControl/>
        <w:jc w:val="left"/>
        <w:rPr>
          <w:rFonts w:ascii="Times New Roman" w:hAnsi="Times New Roman" w:cs="Times New Roman"/>
        </w:rPr>
      </w:pPr>
      <w:r w:rsidRPr="00C6070E">
        <w:rPr>
          <w:rFonts w:ascii="Times New Roman" w:hAnsi="Times New Roman" w:cs="Times New Roman"/>
        </w:rPr>
        <w:t>followed by LSD test).</w:t>
      </w:r>
    </w:p>
    <w:p w:rsidR="00444658" w:rsidRPr="00C6070E" w:rsidRDefault="00444658" w:rsidP="00444658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444658" w:rsidRPr="00C6070E" w:rsidRDefault="00444658" w:rsidP="00444658">
      <w:pPr>
        <w:jc w:val="center"/>
        <w:rPr>
          <w:rFonts w:ascii="Times New Roman" w:hAnsi="Times New Roman" w:cs="Times New Roman"/>
        </w:rPr>
      </w:pPr>
    </w:p>
    <w:p w:rsidR="00D06EF8" w:rsidRPr="00C6070E" w:rsidRDefault="00EB57B2">
      <w:pPr>
        <w:rPr>
          <w:rFonts w:ascii="Times New Roman" w:hAnsi="Times New Roman" w:cs="Times New Roman"/>
        </w:rPr>
      </w:pPr>
      <w:r w:rsidRPr="00C6070E">
        <w:rPr>
          <w:rFonts w:ascii="Times New Roman" w:hAnsi="Times New Roman" w:cs="Times New Roman"/>
        </w:rPr>
        <w:t>Table S</w:t>
      </w:r>
      <w:r w:rsidR="004364DC">
        <w:rPr>
          <w:rFonts w:ascii="Times New Roman" w:hAnsi="Times New Roman" w:cs="Times New Roman"/>
        </w:rPr>
        <w:t>2</w:t>
      </w:r>
      <w:r w:rsidRPr="00C6070E">
        <w:rPr>
          <w:rFonts w:ascii="Times New Roman" w:hAnsi="Times New Roman" w:cs="Times New Roman"/>
        </w:rPr>
        <w:t xml:space="preserve"> Principle components extracted from soil variables</w:t>
      </w:r>
    </w:p>
    <w:tbl>
      <w:tblPr>
        <w:tblW w:w="8937" w:type="dxa"/>
        <w:tblLook w:val="04A0"/>
      </w:tblPr>
      <w:tblGrid>
        <w:gridCol w:w="1701"/>
        <w:gridCol w:w="993"/>
        <w:gridCol w:w="283"/>
        <w:gridCol w:w="1480"/>
        <w:gridCol w:w="1400"/>
        <w:gridCol w:w="1540"/>
        <w:gridCol w:w="1540"/>
      </w:tblGrid>
      <w:tr w:rsidR="00477043" w:rsidRPr="00C6070E" w:rsidTr="00D051D6">
        <w:trPr>
          <w:trHeight w:val="285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43" w:rsidRPr="00C6070E" w:rsidRDefault="00477043" w:rsidP="007A2B8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43" w:rsidRPr="00C6070E" w:rsidRDefault="00477043" w:rsidP="007A2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.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7043" w:rsidRPr="00C6070E" w:rsidRDefault="00477043" w:rsidP="007A2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43" w:rsidRPr="00C6070E" w:rsidRDefault="00477043" w:rsidP="007A2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.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43" w:rsidRPr="00C6070E" w:rsidRDefault="00477043" w:rsidP="007A2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.3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43" w:rsidRPr="00C6070E" w:rsidRDefault="00477043" w:rsidP="007A2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.4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43" w:rsidRPr="00C6070E" w:rsidRDefault="00477043" w:rsidP="007A2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.5</w:t>
            </w:r>
          </w:p>
        </w:tc>
      </w:tr>
      <w:tr w:rsidR="00477043" w:rsidRPr="00C6070E" w:rsidTr="00D051D6">
        <w:trPr>
          <w:trHeight w:val="285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043" w:rsidRPr="00C6070E" w:rsidRDefault="00477043" w:rsidP="007A2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ndard Devia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043" w:rsidRPr="00C6070E" w:rsidRDefault="00477043" w:rsidP="007A2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1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7043" w:rsidRPr="00C6070E" w:rsidRDefault="00477043" w:rsidP="007A2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043" w:rsidRPr="00C6070E" w:rsidRDefault="00477043" w:rsidP="007A2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9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043" w:rsidRPr="00C6070E" w:rsidRDefault="00477043" w:rsidP="007A2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8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043" w:rsidRPr="00C6070E" w:rsidRDefault="00477043" w:rsidP="007A2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79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043" w:rsidRPr="00C6070E" w:rsidRDefault="00477043" w:rsidP="007A2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04</w:t>
            </w:r>
          </w:p>
        </w:tc>
      </w:tr>
      <w:tr w:rsidR="00477043" w:rsidRPr="00C6070E" w:rsidTr="00D051D6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043" w:rsidRPr="00C6070E" w:rsidRDefault="00477043" w:rsidP="007A2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ortion of Varia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043" w:rsidRPr="00C6070E" w:rsidRDefault="00477043" w:rsidP="007A2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77043" w:rsidRPr="00C6070E" w:rsidRDefault="00477043" w:rsidP="007A2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043" w:rsidRPr="00C6070E" w:rsidRDefault="00477043" w:rsidP="007A2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043" w:rsidRPr="00C6070E" w:rsidRDefault="00477043" w:rsidP="007A2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043" w:rsidRPr="00C6070E" w:rsidRDefault="00477043" w:rsidP="007A2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043" w:rsidRPr="00C6070E" w:rsidRDefault="00477043" w:rsidP="007A2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23</w:t>
            </w:r>
          </w:p>
        </w:tc>
      </w:tr>
      <w:tr w:rsidR="00477043" w:rsidRPr="00C6070E" w:rsidTr="00D051D6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43" w:rsidRPr="00C6070E" w:rsidRDefault="00477043" w:rsidP="007A2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mulative Propor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43" w:rsidRPr="00C6070E" w:rsidRDefault="00477043" w:rsidP="007A2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2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7043" w:rsidRPr="00C6070E" w:rsidRDefault="00477043" w:rsidP="007A2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43" w:rsidRPr="00C6070E" w:rsidRDefault="00477043" w:rsidP="007A2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9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43" w:rsidRPr="00C6070E" w:rsidRDefault="00477043" w:rsidP="007A2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3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43" w:rsidRPr="00C6070E" w:rsidRDefault="00477043" w:rsidP="007A2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4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043" w:rsidRPr="00C6070E" w:rsidRDefault="00477043" w:rsidP="007A2B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67</w:t>
            </w:r>
          </w:p>
        </w:tc>
      </w:tr>
    </w:tbl>
    <w:p w:rsidR="007A2B87" w:rsidRPr="00C6070E" w:rsidRDefault="007A2B87">
      <w:pPr>
        <w:rPr>
          <w:rFonts w:ascii="Times New Roman" w:hAnsi="Times New Roman" w:cs="Times New Roman"/>
        </w:rPr>
      </w:pPr>
    </w:p>
    <w:p w:rsidR="00444658" w:rsidRPr="00C6070E" w:rsidRDefault="00444658" w:rsidP="00EB57B2">
      <w:pPr>
        <w:rPr>
          <w:rFonts w:ascii="Times New Roman" w:hAnsi="Times New Roman" w:cs="Times New Roman"/>
        </w:rPr>
      </w:pPr>
    </w:p>
    <w:p w:rsidR="00444658" w:rsidRPr="00C6070E" w:rsidRDefault="00444658" w:rsidP="00EB57B2">
      <w:pPr>
        <w:rPr>
          <w:rFonts w:ascii="Times New Roman" w:hAnsi="Times New Roman" w:cs="Times New Roman"/>
        </w:rPr>
      </w:pPr>
    </w:p>
    <w:p w:rsidR="00EB57B2" w:rsidRPr="00C6070E" w:rsidRDefault="00EB57B2" w:rsidP="00EB57B2">
      <w:pPr>
        <w:rPr>
          <w:rFonts w:ascii="Times New Roman" w:hAnsi="Times New Roman" w:cs="Times New Roman"/>
        </w:rPr>
      </w:pPr>
      <w:r w:rsidRPr="00C6070E">
        <w:rPr>
          <w:rFonts w:ascii="Times New Roman" w:hAnsi="Times New Roman" w:cs="Times New Roman"/>
        </w:rPr>
        <w:t>Table S</w:t>
      </w:r>
      <w:r w:rsidR="004364DC">
        <w:rPr>
          <w:rFonts w:ascii="Times New Roman" w:hAnsi="Times New Roman" w:cs="Times New Roman"/>
        </w:rPr>
        <w:t>3</w:t>
      </w:r>
      <w:r w:rsidRPr="00C6070E">
        <w:rPr>
          <w:rFonts w:ascii="Times New Roman" w:hAnsi="Times New Roman" w:cs="Times New Roman"/>
        </w:rPr>
        <w:t xml:space="preserve"> Loading factors for</w:t>
      </w:r>
      <w:r w:rsidR="000815A8" w:rsidRPr="00C6070E">
        <w:rPr>
          <w:rFonts w:ascii="Times New Roman" w:hAnsi="Times New Roman" w:cs="Times New Roman"/>
        </w:rPr>
        <w:t xml:space="preserve"> the five</w:t>
      </w:r>
      <w:r w:rsidRPr="00C6070E">
        <w:rPr>
          <w:rFonts w:ascii="Times New Roman" w:hAnsi="Times New Roman" w:cs="Times New Roman"/>
        </w:rPr>
        <w:t xml:space="preserve"> principle components </w:t>
      </w:r>
    </w:p>
    <w:tbl>
      <w:tblPr>
        <w:tblW w:w="8760" w:type="dxa"/>
        <w:tblLook w:val="04A0"/>
      </w:tblPr>
      <w:tblGrid>
        <w:gridCol w:w="1560"/>
        <w:gridCol w:w="1240"/>
        <w:gridCol w:w="1480"/>
        <w:gridCol w:w="1400"/>
        <w:gridCol w:w="1540"/>
        <w:gridCol w:w="1540"/>
      </w:tblGrid>
      <w:tr w:rsidR="00C52593" w:rsidRPr="00C6070E" w:rsidTr="00C52593">
        <w:trPr>
          <w:trHeight w:val="285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.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.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.3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.4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.5</w:t>
            </w:r>
          </w:p>
        </w:tc>
      </w:tr>
      <w:tr w:rsidR="00C52593" w:rsidRPr="00C6070E" w:rsidTr="00C52593">
        <w:trPr>
          <w:trHeight w:val="285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istur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5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9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81</w:t>
            </w:r>
          </w:p>
        </w:tc>
      </w:tr>
      <w:tr w:rsidR="00C52593" w:rsidRPr="00C6070E" w:rsidTr="00C52593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ductivi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65</w:t>
            </w:r>
          </w:p>
        </w:tc>
      </w:tr>
      <w:tr w:rsidR="00C52593" w:rsidRPr="00C6070E" w:rsidTr="00C52593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93</w:t>
            </w:r>
          </w:p>
        </w:tc>
      </w:tr>
      <w:tr w:rsidR="00C52593" w:rsidRPr="00C6070E" w:rsidTr="00C52593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35</w:t>
            </w:r>
          </w:p>
        </w:tc>
      </w:tr>
      <w:tr w:rsidR="00C52593" w:rsidRPr="00C6070E" w:rsidTr="00C52593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32</w:t>
            </w:r>
          </w:p>
        </w:tc>
      </w:tr>
      <w:tr w:rsidR="00C52593" w:rsidRPr="00C6070E" w:rsidTr="00C52593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85</w:t>
            </w:r>
          </w:p>
        </w:tc>
      </w:tr>
      <w:tr w:rsidR="00C52593" w:rsidRPr="00C6070E" w:rsidTr="00C52593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2</w:t>
            </w:r>
          </w:p>
        </w:tc>
      </w:tr>
      <w:tr w:rsidR="00C52593" w:rsidRPr="00C6070E" w:rsidTr="00C52593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1</w:t>
            </w:r>
          </w:p>
        </w:tc>
      </w:tr>
      <w:tr w:rsidR="00C52593" w:rsidRPr="00C6070E" w:rsidTr="00C52593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6</w:t>
            </w:r>
            <w:r w:rsidR="0084129C"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  <w:r w:rsidR="0084129C"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6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9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593" w:rsidRPr="00C6070E" w:rsidRDefault="00C52593" w:rsidP="00C52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07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7</w:t>
            </w:r>
          </w:p>
        </w:tc>
      </w:tr>
    </w:tbl>
    <w:p w:rsidR="00C52593" w:rsidRPr="00C6070E" w:rsidRDefault="00C52593">
      <w:pPr>
        <w:rPr>
          <w:rFonts w:ascii="Times New Roman" w:hAnsi="Times New Roman" w:cs="Times New Roman"/>
        </w:rPr>
      </w:pPr>
    </w:p>
    <w:p w:rsidR="00AF77BD" w:rsidRPr="00C6070E" w:rsidRDefault="00AF77BD">
      <w:pPr>
        <w:rPr>
          <w:rFonts w:ascii="Times New Roman" w:hAnsi="Times New Roman" w:cs="Times New Roman"/>
        </w:rPr>
      </w:pPr>
    </w:p>
    <w:p w:rsidR="00AF77BD" w:rsidRPr="00C6070E" w:rsidRDefault="0053432E">
      <w:pPr>
        <w:rPr>
          <w:rFonts w:ascii="Times New Roman" w:hAnsi="Times New Roman" w:cs="Times New Roman"/>
        </w:rPr>
      </w:pPr>
      <w:r w:rsidRPr="00C6070E"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>
            <wp:extent cx="5271135" cy="4968234"/>
            <wp:effectExtent l="0" t="0" r="5715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4968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2A1B" w:rsidRPr="00C6070E" w:rsidRDefault="0053432E">
      <w:pPr>
        <w:rPr>
          <w:rFonts w:ascii="Times New Roman" w:hAnsi="Times New Roman" w:cs="Times New Roman"/>
        </w:rPr>
      </w:pPr>
      <w:r w:rsidRPr="00C6070E">
        <w:rPr>
          <w:rFonts w:ascii="Times New Roman" w:hAnsi="Times New Roman" w:cs="Times New Roman"/>
        </w:rPr>
        <w:t xml:space="preserve">Figure S1 The rarefaction curves of the samples </w:t>
      </w:r>
    </w:p>
    <w:p w:rsidR="00FC2A1B" w:rsidRPr="00C6070E" w:rsidRDefault="00FC2A1B">
      <w:pPr>
        <w:widowControl/>
        <w:jc w:val="left"/>
        <w:rPr>
          <w:rFonts w:ascii="Times New Roman" w:hAnsi="Times New Roman" w:cs="Times New Roman"/>
        </w:rPr>
      </w:pPr>
      <w:r w:rsidRPr="00C6070E">
        <w:rPr>
          <w:rFonts w:ascii="Times New Roman" w:hAnsi="Times New Roman" w:cs="Times New Roman"/>
        </w:rPr>
        <w:br w:type="page"/>
      </w:r>
    </w:p>
    <w:p w:rsidR="00FC2A1B" w:rsidRPr="00C6070E" w:rsidRDefault="00FC2A1B">
      <w:pPr>
        <w:rPr>
          <w:rFonts w:ascii="Times New Roman" w:hAnsi="Times New Roman" w:cs="Times New Roman"/>
        </w:rPr>
        <w:sectPr w:rsidR="00FC2A1B" w:rsidRPr="00C6070E" w:rsidSect="00E33AB5">
          <w:pgSz w:w="11907" w:h="16840" w:code="9"/>
          <w:pgMar w:top="1440" w:right="1803" w:bottom="1440" w:left="1803" w:header="851" w:footer="992" w:gutter="0"/>
          <w:cols w:space="425"/>
          <w:docGrid w:type="lines" w:linePitch="312"/>
        </w:sectPr>
      </w:pPr>
    </w:p>
    <w:p w:rsidR="0053432E" w:rsidRPr="00C6070E" w:rsidRDefault="00FC2A1B">
      <w:pPr>
        <w:rPr>
          <w:rFonts w:ascii="Times New Roman" w:hAnsi="Times New Roman" w:cs="Times New Roman"/>
        </w:rPr>
      </w:pPr>
      <w:r w:rsidRPr="00C6070E"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>
            <wp:extent cx="8864035" cy="45243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b="9259"/>
                    <a:stretch/>
                  </pic:blipFill>
                  <pic:spPr bwMode="auto">
                    <a:xfrm>
                      <a:off x="0" y="0"/>
                      <a:ext cx="8864600" cy="4524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FC2A1B" w:rsidRPr="00C6070E" w:rsidRDefault="00FC2A1B">
      <w:pPr>
        <w:rPr>
          <w:rFonts w:ascii="Times New Roman" w:hAnsi="Times New Roman" w:cs="Times New Roman"/>
        </w:rPr>
      </w:pPr>
      <w:r w:rsidRPr="00C6070E">
        <w:rPr>
          <w:rFonts w:ascii="Times New Roman" w:hAnsi="Times New Roman" w:cs="Times New Roman"/>
        </w:rPr>
        <w:t xml:space="preserve">Figure S2 </w:t>
      </w:r>
      <w:r w:rsidRPr="00C6070E">
        <w:rPr>
          <w:rFonts w:ascii="Times New Roman" w:hAnsi="Times New Roman" w:cs="Times New Roman"/>
          <w:kern w:val="0"/>
          <w:sz w:val="20"/>
          <w:szCs w:val="20"/>
        </w:rPr>
        <w:t>Relative abundance of bacteria</w:t>
      </w:r>
      <w:r w:rsidR="00372740">
        <w:rPr>
          <w:rFonts w:ascii="Times New Roman" w:hAnsi="Times New Roman" w:cs="Times New Roman"/>
          <w:kern w:val="0"/>
          <w:sz w:val="20"/>
          <w:szCs w:val="20"/>
        </w:rPr>
        <w:t>l</w:t>
      </w:r>
      <w:r w:rsidRPr="00C6070E">
        <w:rPr>
          <w:rFonts w:ascii="Times New Roman" w:hAnsi="Times New Roman" w:cs="Times New Roman"/>
          <w:kern w:val="0"/>
          <w:sz w:val="20"/>
          <w:szCs w:val="20"/>
        </w:rPr>
        <w:t xml:space="preserve"> phyla in soils from the three stages of permafrost collapse</w:t>
      </w:r>
    </w:p>
    <w:sectPr w:rsidR="00FC2A1B" w:rsidRPr="00C6070E" w:rsidSect="00FC2A1B">
      <w:pgSz w:w="16840" w:h="11907" w:orient="landscape" w:code="9"/>
      <w:pgMar w:top="1803" w:right="1440" w:bottom="1803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1302A"/>
    <w:rsid w:val="000815A8"/>
    <w:rsid w:val="00112366"/>
    <w:rsid w:val="001330A6"/>
    <w:rsid w:val="001434E8"/>
    <w:rsid w:val="001B7026"/>
    <w:rsid w:val="00214D1A"/>
    <w:rsid w:val="00292E90"/>
    <w:rsid w:val="002E5503"/>
    <w:rsid w:val="002F2C4D"/>
    <w:rsid w:val="003037E5"/>
    <w:rsid w:val="00372740"/>
    <w:rsid w:val="003A68A2"/>
    <w:rsid w:val="004364DC"/>
    <w:rsid w:val="00444658"/>
    <w:rsid w:val="004761C6"/>
    <w:rsid w:val="00477043"/>
    <w:rsid w:val="0049239B"/>
    <w:rsid w:val="0053432E"/>
    <w:rsid w:val="00556A9D"/>
    <w:rsid w:val="005E65AF"/>
    <w:rsid w:val="007A2B87"/>
    <w:rsid w:val="0084129C"/>
    <w:rsid w:val="00934ECE"/>
    <w:rsid w:val="00A1302A"/>
    <w:rsid w:val="00AF77BD"/>
    <w:rsid w:val="00B03F34"/>
    <w:rsid w:val="00C4323B"/>
    <w:rsid w:val="00C52593"/>
    <w:rsid w:val="00C55863"/>
    <w:rsid w:val="00C6070E"/>
    <w:rsid w:val="00C7017F"/>
    <w:rsid w:val="00CA4A1D"/>
    <w:rsid w:val="00CC03E5"/>
    <w:rsid w:val="00D051D6"/>
    <w:rsid w:val="00D06EF8"/>
    <w:rsid w:val="00D73269"/>
    <w:rsid w:val="00D91FEE"/>
    <w:rsid w:val="00E33AB5"/>
    <w:rsid w:val="00EB57B2"/>
    <w:rsid w:val="00FA61D4"/>
    <w:rsid w:val="00FC2A1B"/>
    <w:rsid w:val="00FE77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02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1434E8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89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mucc@lz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nzhao@lzb.ac.cn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liuguimin@mail.lzjtu.cn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hyxu12@163.com" TargetMode="Externa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4</Pages>
  <Words>344</Words>
  <Characters>196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ong wu</dc:creator>
  <cp:keywords/>
  <dc:description/>
  <cp:lastModifiedBy>0013358</cp:lastModifiedBy>
  <cp:revision>21</cp:revision>
  <dcterms:created xsi:type="dcterms:W3CDTF">2018-01-22T03:44:00Z</dcterms:created>
  <dcterms:modified xsi:type="dcterms:W3CDTF">2018-08-16T11:53:00Z</dcterms:modified>
</cp:coreProperties>
</file>